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A5B3D" w14:textId="631F2202" w:rsidR="008E353F" w:rsidRDefault="008E353F" w:rsidP="008E353F">
      <w:pPr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474E42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Benefits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arms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pyright </w:t>
      </w:r>
      <w:r>
        <w:rPr>
          <w:rFonts w:ascii="Times New Roman" w:hAnsi="Times New Roman" w:cs="Times New Roman"/>
          <w:b/>
          <w:bCs/>
          <w:sz w:val="24"/>
          <w:szCs w:val="24"/>
        </w:rPr>
        <w:t>restrictions and 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nditions 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urnout and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2F2FC5">
        <w:rPr>
          <w:rFonts w:ascii="Times New Roman" w:hAnsi="Times New Roman" w:cs="Times New Roman"/>
          <w:b/>
          <w:bCs/>
          <w:sz w:val="24"/>
          <w:szCs w:val="24"/>
        </w:rPr>
        <w:t>psychometri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cales </w:t>
      </w:r>
    </w:p>
    <w:p w14:paraId="2A44C6F9" w14:textId="52908856" w:rsidR="00D07EC0" w:rsidRPr="008E353F" w:rsidRDefault="00474E42" w:rsidP="00CC067E">
      <w:pPr>
        <w:rPr>
          <w:rFonts w:ascii="Times New Roman" w:hAnsi="Times New Roman" w:cs="Times New Roman"/>
          <w:sz w:val="24"/>
          <w:szCs w:val="24"/>
        </w:rPr>
      </w:pPr>
      <w:r w:rsidRPr="008E353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C067E" w:rsidRPr="008E35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07EC0" w:rsidRPr="008E353F">
        <w:rPr>
          <w:rFonts w:ascii="Times New Roman" w:hAnsi="Times New Roman" w:cs="Times New Roman"/>
          <w:sz w:val="24"/>
          <w:szCs w:val="24"/>
        </w:rPr>
        <w:t xml:space="preserve">Example using the </w:t>
      </w:r>
      <w:r w:rsidR="00924EF9" w:rsidRPr="008E353F">
        <w:rPr>
          <w:rFonts w:ascii="Times New Roman" w:hAnsi="Times New Roman" w:cs="Times New Roman"/>
          <w:sz w:val="24"/>
          <w:szCs w:val="24"/>
        </w:rPr>
        <w:t>Maslach Burnout Inventory</w:t>
      </w:r>
      <w:r w:rsidR="00D07EC0" w:rsidRPr="008E353F">
        <w:rPr>
          <w:rFonts w:ascii="Times New Roman" w:hAnsi="Times New Roman" w:cs="Times New Roman"/>
          <w:sz w:val="24"/>
          <w:szCs w:val="24"/>
        </w:rPr>
        <w:t xml:space="preserve"> to show the selection </w:t>
      </w:r>
      <w:r w:rsidR="00924EF9" w:rsidRPr="008E353F">
        <w:rPr>
          <w:rFonts w:ascii="Times New Roman" w:hAnsi="Times New Roman" w:cs="Times New Roman"/>
          <w:sz w:val="24"/>
          <w:szCs w:val="24"/>
        </w:rPr>
        <w:t xml:space="preserve">process to identify </w:t>
      </w:r>
      <w:r w:rsidR="00D07EC0" w:rsidRPr="008E353F">
        <w:rPr>
          <w:rFonts w:ascii="Times New Roman" w:hAnsi="Times New Roman" w:cs="Times New Roman"/>
          <w:sz w:val="24"/>
          <w:szCs w:val="24"/>
        </w:rPr>
        <w:t>the optimal number of knots (deflections) in the regression plots.</w:t>
      </w:r>
      <w:r w:rsidR="00884F78" w:rsidRPr="008E353F">
        <w:rPr>
          <w:rFonts w:ascii="Times New Roman" w:hAnsi="Times New Roman" w:cs="Times New Roman"/>
          <w:sz w:val="24"/>
          <w:szCs w:val="24"/>
        </w:rPr>
        <w:t xml:space="preserve"> The shaded row </w:t>
      </w:r>
      <w:r w:rsidR="008E353F" w:rsidRPr="008E353F">
        <w:rPr>
          <w:rFonts w:ascii="Times New Roman" w:hAnsi="Times New Roman" w:cs="Times New Roman"/>
          <w:sz w:val="24"/>
          <w:szCs w:val="24"/>
        </w:rPr>
        <w:t>indicates</w:t>
      </w:r>
      <w:r w:rsidR="00884F78" w:rsidRPr="008E353F">
        <w:rPr>
          <w:rFonts w:ascii="Times New Roman" w:hAnsi="Times New Roman" w:cs="Times New Roman"/>
          <w:sz w:val="24"/>
          <w:szCs w:val="24"/>
        </w:rPr>
        <w:t xml:space="preserve"> the optimal number of knots.</w:t>
      </w:r>
    </w:p>
    <w:tbl>
      <w:tblPr>
        <w:tblW w:w="8995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5"/>
        <w:gridCol w:w="1715"/>
        <w:gridCol w:w="1080"/>
        <w:gridCol w:w="2515"/>
      </w:tblGrid>
      <w:tr w:rsidR="00D07EC0" w:rsidRPr="00474E42" w14:paraId="52DE6A7C" w14:textId="77777777" w:rsidTr="003C13CD">
        <w:trPr>
          <w:tblCellSpacing w:w="0" w:type="dxa"/>
          <w:jc w:val="center"/>
        </w:trPr>
        <w:tc>
          <w:tcPr>
            <w:tcW w:w="3685" w:type="dxa"/>
            <w:shd w:val="clear" w:color="auto" w:fill="D9D9D9" w:themeFill="background1" w:themeFillShade="D9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B920424" w14:textId="01D0A6B3" w:rsidR="00D07EC0" w:rsidRPr="003F7B1F" w:rsidRDefault="00F90994" w:rsidP="00F90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Plot thumbnail</w:t>
            </w:r>
          </w:p>
        </w:tc>
        <w:tc>
          <w:tcPr>
            <w:tcW w:w="1715" w:type="dxa"/>
            <w:shd w:val="clear" w:color="auto" w:fill="D9D9D9" w:themeFill="background1" w:themeFillShade="D9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BB5B013" w14:textId="77777777" w:rsidR="00D07EC0" w:rsidRPr="003F7B1F" w:rsidRDefault="00D07EC0" w:rsidP="002D43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Knots (interior)</w:t>
            </w:r>
          </w:p>
        </w:tc>
        <w:tc>
          <w:tcPr>
            <w:tcW w:w="1080" w:type="dxa"/>
            <w:shd w:val="clear" w:color="auto" w:fill="D9D9D9" w:themeFill="background1" w:themeFillShade="D9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43077F6" w14:textId="77777777" w:rsidR="00D07EC0" w:rsidRPr="003F7B1F" w:rsidRDefault="00D07EC0" w:rsidP="002D43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R</w:t>
            </w:r>
            <w:r w:rsidRPr="003F7B1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15" w:type="dxa"/>
            <w:shd w:val="clear" w:color="auto" w:fill="D9D9D9" w:themeFill="background1" w:themeFillShade="D9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276CE8A" w14:textId="7CC1136D" w:rsidR="00D07EC0" w:rsidRPr="003F7B1F" w:rsidRDefault="00D07EC0" w:rsidP="002D43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P-value compared to one few</w:t>
            </w:r>
            <w:r w:rsidR="00C27778" w:rsidRPr="003F7B1F">
              <w:rPr>
                <w:rFonts w:ascii="Arial" w:hAnsi="Arial" w:cs="Arial"/>
                <w:sz w:val="20"/>
                <w:szCs w:val="20"/>
              </w:rPr>
              <w:t>er</w:t>
            </w:r>
            <w:r w:rsidRPr="003F7B1F">
              <w:rPr>
                <w:rFonts w:ascii="Arial" w:hAnsi="Arial" w:cs="Arial"/>
                <w:sz w:val="20"/>
                <w:szCs w:val="20"/>
              </w:rPr>
              <w:t xml:space="preserve"> knot</w:t>
            </w:r>
          </w:p>
        </w:tc>
      </w:tr>
      <w:tr w:rsidR="00D07EC0" w:rsidRPr="00474E42" w14:paraId="42740482" w14:textId="77777777" w:rsidTr="003C13CD">
        <w:trPr>
          <w:trHeight w:val="1367"/>
          <w:tblCellSpacing w:w="0" w:type="dxa"/>
          <w:jc w:val="center"/>
        </w:trPr>
        <w:tc>
          <w:tcPr>
            <w:tcW w:w="3685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A7F5AF" w14:textId="7BA7BFB7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B9213E3" wp14:editId="5580939A">
                  <wp:extent cx="1657350" cy="828675"/>
                  <wp:effectExtent l="0" t="0" r="0" b="9525"/>
                  <wp:docPr id="99089441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09F69E" w14:textId="77777777" w:rsidR="00E25932" w:rsidRPr="003F7B1F" w:rsidRDefault="00D07EC0" w:rsidP="00E2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7B88FDDB" w14:textId="61AEA557" w:rsidR="00D07EC0" w:rsidRPr="003F7B1F" w:rsidRDefault="00D07EC0" w:rsidP="00E2593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(linear regression)</w:t>
            </w:r>
          </w:p>
        </w:tc>
        <w:tc>
          <w:tcPr>
            <w:tcW w:w="1080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17FBF1B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2515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D35516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D07EC0" w:rsidRPr="00474E42" w14:paraId="69BB6E06" w14:textId="77777777" w:rsidTr="002C0A3C">
        <w:trPr>
          <w:trHeight w:val="1203"/>
          <w:tblCellSpacing w:w="0" w:type="dxa"/>
          <w:jc w:val="center"/>
        </w:trPr>
        <w:tc>
          <w:tcPr>
            <w:tcW w:w="368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7DDCF0F" w14:textId="11D5D9E5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8E937B0" wp14:editId="68482B4B">
                  <wp:extent cx="1647825" cy="823913"/>
                  <wp:effectExtent l="0" t="0" r="0" b="0"/>
                  <wp:docPr id="382932129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9720" cy="82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35D5881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115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7F190F9F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25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F7940E4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07EC0" w:rsidRPr="00474E42" w14:paraId="008616EA" w14:textId="77777777" w:rsidTr="002C0A3C">
        <w:trPr>
          <w:trHeight w:val="1365"/>
          <w:tblCellSpacing w:w="0" w:type="dxa"/>
          <w:jc w:val="center"/>
        </w:trPr>
        <w:tc>
          <w:tcPr>
            <w:tcW w:w="368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78DE7B" w14:textId="2FD6E455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1CDAF8A" wp14:editId="4B4D7F35">
                  <wp:extent cx="1638300" cy="819151"/>
                  <wp:effectExtent l="0" t="0" r="0" b="0"/>
                  <wp:docPr id="1396506905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016" cy="821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Borders>
              <w:top w:val="nil"/>
              <w:bottom w:val="single" w:sz="4" w:space="0" w:color="FFFFFF" w:themeColor="background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5FBE9A6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4" w:space="0" w:color="FFFFFF" w:themeColor="background1"/>
            </w:tcBorders>
            <w:tcMar>
              <w:top w:w="115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5C3F84C2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2515" w:type="dxa"/>
            <w:tcBorders>
              <w:top w:val="nil"/>
              <w:bottom w:val="single" w:sz="4" w:space="0" w:color="FFFFFF" w:themeColor="background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BD4DF45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07EC0" w:rsidRPr="00474E42" w14:paraId="440B2C25" w14:textId="77777777" w:rsidTr="002C0A3C">
        <w:trPr>
          <w:trHeight w:val="1383"/>
          <w:tblCellSpacing w:w="0" w:type="dxa"/>
          <w:jc w:val="center"/>
        </w:trPr>
        <w:tc>
          <w:tcPr>
            <w:tcW w:w="3685" w:type="dxa"/>
            <w:tcMar>
              <w:top w:w="115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3329AF01" w14:textId="049AAA9E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D991F42" wp14:editId="1368D622">
                  <wp:extent cx="1619250" cy="809625"/>
                  <wp:effectExtent l="0" t="0" r="0" b="9525"/>
                  <wp:docPr id="112945491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884" cy="8099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12B8258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D344C29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25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A5AAF7D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D07EC0" w:rsidRPr="00474E42" w14:paraId="4BCB3948" w14:textId="77777777" w:rsidTr="002C0A3C">
        <w:trPr>
          <w:trHeight w:val="1275"/>
          <w:tblCellSpacing w:w="0" w:type="dxa"/>
          <w:jc w:val="center"/>
        </w:trPr>
        <w:tc>
          <w:tcPr>
            <w:tcW w:w="3685" w:type="dxa"/>
            <w:tcMar>
              <w:top w:w="115" w:type="dxa"/>
              <w:left w:w="144" w:type="dxa"/>
              <w:bottom w:w="115" w:type="dxa"/>
              <w:right w:w="144" w:type="dxa"/>
            </w:tcMar>
            <w:vAlign w:val="center"/>
            <w:hideMark/>
          </w:tcPr>
          <w:p w14:paraId="7BA96A32" w14:textId="1E46FEF1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22FE43A" wp14:editId="2C81BD83">
                  <wp:extent cx="1619250" cy="809625"/>
                  <wp:effectExtent l="0" t="0" r="0" b="9525"/>
                  <wp:docPr id="872031172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482" cy="812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D5BE971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A174F78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25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508A02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07EC0" w:rsidRPr="00474E42" w14:paraId="43E94E54" w14:textId="77777777" w:rsidTr="002C0A3C">
        <w:trPr>
          <w:trHeight w:val="1365"/>
          <w:tblCellSpacing w:w="0" w:type="dxa"/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E614EBB" w14:textId="11CC6A87" w:rsidR="00D07EC0" w:rsidRPr="003F7B1F" w:rsidRDefault="00884F78" w:rsidP="002D435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F73DF4E" wp14:editId="0B5570A2">
                  <wp:extent cx="1628775" cy="814388"/>
                  <wp:effectExtent l="0" t="0" r="0" b="5080"/>
                  <wp:docPr id="10553748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292" cy="815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163208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C8A0512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5F144CC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D07EC0" w:rsidRPr="00474E42" w14:paraId="765752A9" w14:textId="77777777" w:rsidTr="003C13CD">
        <w:trPr>
          <w:tblCellSpacing w:w="0" w:type="dxa"/>
          <w:jc w:val="center"/>
        </w:trPr>
        <w:tc>
          <w:tcPr>
            <w:tcW w:w="3685" w:type="dxa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6ECF0B" w14:textId="363B0268" w:rsidR="00D07EC0" w:rsidRPr="003F7B1F" w:rsidRDefault="00E25932" w:rsidP="00E2593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The remaining</w:t>
            </w:r>
            <w:r w:rsidR="00D07EC0" w:rsidRPr="003F7B1F">
              <w:rPr>
                <w:rFonts w:ascii="Arial" w:hAnsi="Arial" w:cs="Arial"/>
                <w:sz w:val="20"/>
                <w:szCs w:val="20"/>
              </w:rPr>
              <w:t xml:space="preserve"> plots insignificant</w:t>
            </w:r>
            <w:r w:rsidR="00D42AD1" w:rsidRPr="003F7B1F">
              <w:rPr>
                <w:rFonts w:ascii="Arial" w:hAnsi="Arial" w:cs="Arial"/>
                <w:sz w:val="20"/>
                <w:szCs w:val="20"/>
              </w:rPr>
              <w:t>ly</w:t>
            </w:r>
            <w:r w:rsidR="00D07EC0" w:rsidRPr="003F7B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2AD1" w:rsidRPr="003F7B1F">
              <w:rPr>
                <w:rFonts w:ascii="Arial" w:hAnsi="Arial" w:cs="Arial"/>
                <w:sz w:val="20"/>
                <w:szCs w:val="20"/>
              </w:rPr>
              <w:t xml:space="preserve">add fit </w:t>
            </w:r>
            <w:r w:rsidR="00D07EC0" w:rsidRPr="003F7B1F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D42AD1" w:rsidRPr="003F7B1F">
              <w:rPr>
                <w:rFonts w:ascii="Arial" w:hAnsi="Arial" w:cs="Arial"/>
                <w:sz w:val="20"/>
                <w:szCs w:val="20"/>
              </w:rPr>
              <w:t xml:space="preserve">are </w:t>
            </w:r>
            <w:r w:rsidR="00D07EC0" w:rsidRPr="003F7B1F">
              <w:rPr>
                <w:rFonts w:ascii="Arial" w:hAnsi="Arial" w:cs="Arial"/>
                <w:sz w:val="20"/>
                <w:szCs w:val="20"/>
              </w:rPr>
              <w:t>not shown.</w:t>
            </w:r>
          </w:p>
        </w:tc>
        <w:tc>
          <w:tcPr>
            <w:tcW w:w="17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E09D3BA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6 through 9</w:t>
            </w:r>
          </w:p>
        </w:tc>
        <w:tc>
          <w:tcPr>
            <w:tcW w:w="1080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A0C74A4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&lt; 0.805</w:t>
            </w:r>
          </w:p>
        </w:tc>
        <w:tc>
          <w:tcPr>
            <w:tcW w:w="2515" w:type="dx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AE38AFA" w14:textId="77777777" w:rsidR="00D07EC0" w:rsidRPr="003F7B1F" w:rsidRDefault="00D07EC0" w:rsidP="002D4358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07EC0" w:rsidRPr="00474E42" w14:paraId="39C8B954" w14:textId="77777777" w:rsidTr="00F90994">
        <w:trPr>
          <w:tblCellSpacing w:w="0" w:type="dxa"/>
          <w:jc w:val="center"/>
        </w:trPr>
        <w:tc>
          <w:tcPr>
            <w:tcW w:w="8995" w:type="dxa"/>
            <w:gridSpan w:val="4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F0B264B" w14:textId="77777777" w:rsidR="00D07EC0" w:rsidRPr="003F7B1F" w:rsidRDefault="00D07EC0" w:rsidP="002D4358">
            <w:pPr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sz w:val="20"/>
                <w:szCs w:val="20"/>
              </w:rPr>
              <w:t>* NA. There was insufficient difference between the models to calculate a P value.</w:t>
            </w:r>
          </w:p>
        </w:tc>
      </w:tr>
    </w:tbl>
    <w:p w14:paraId="66292C28" w14:textId="77777777" w:rsidR="00ED74C9" w:rsidRPr="00474E42" w:rsidRDefault="00ED74C9" w:rsidP="00ED74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77674570"/>
      <w:bookmarkStart w:id="1" w:name="_Hlk177659770"/>
      <w:bookmarkEnd w:id="0"/>
      <w:bookmarkEnd w:id="1"/>
    </w:p>
    <w:sectPr w:rsidR="00ED74C9" w:rsidRPr="00474E42" w:rsidSect="00311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05A1B" w14:textId="77777777" w:rsidR="008B5F0C" w:rsidRDefault="008B5F0C">
      <w:pPr>
        <w:spacing w:after="0" w:line="240" w:lineRule="auto"/>
      </w:pPr>
      <w:r>
        <w:separator/>
      </w:r>
    </w:p>
  </w:endnote>
  <w:endnote w:type="continuationSeparator" w:id="0">
    <w:p w14:paraId="6C12F587" w14:textId="77777777" w:rsidR="008B5F0C" w:rsidRDefault="008B5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3A748" w14:textId="77777777" w:rsidR="008B5F0C" w:rsidRDefault="008B5F0C">
      <w:pPr>
        <w:spacing w:after="0" w:line="240" w:lineRule="auto"/>
      </w:pPr>
      <w:r>
        <w:separator/>
      </w:r>
    </w:p>
  </w:footnote>
  <w:footnote w:type="continuationSeparator" w:id="0">
    <w:p w14:paraId="30620B5F" w14:textId="77777777" w:rsidR="008B5F0C" w:rsidRDefault="008B5F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F7B71"/>
    <w:multiLevelType w:val="hybridMultilevel"/>
    <w:tmpl w:val="9F341AAE"/>
    <w:lvl w:ilvl="0" w:tplc="0478B6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3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BC"/>
    <w:rsid w:val="00004353"/>
    <w:rsid w:val="000505FF"/>
    <w:rsid w:val="00053675"/>
    <w:rsid w:val="00070AFA"/>
    <w:rsid w:val="000734AC"/>
    <w:rsid w:val="00073886"/>
    <w:rsid w:val="000745C4"/>
    <w:rsid w:val="000A3DA0"/>
    <w:rsid w:val="000B7EB3"/>
    <w:rsid w:val="000C074D"/>
    <w:rsid w:val="000C28D8"/>
    <w:rsid w:val="000C60C4"/>
    <w:rsid w:val="000D1E28"/>
    <w:rsid w:val="0013664F"/>
    <w:rsid w:val="00180469"/>
    <w:rsid w:val="001A61C3"/>
    <w:rsid w:val="001C6B82"/>
    <w:rsid w:val="001D052F"/>
    <w:rsid w:val="001D2E6F"/>
    <w:rsid w:val="001F1B5B"/>
    <w:rsid w:val="0023287C"/>
    <w:rsid w:val="00245286"/>
    <w:rsid w:val="00263C1C"/>
    <w:rsid w:val="002661A7"/>
    <w:rsid w:val="00270281"/>
    <w:rsid w:val="00281182"/>
    <w:rsid w:val="00294DFC"/>
    <w:rsid w:val="002A4796"/>
    <w:rsid w:val="002A6F19"/>
    <w:rsid w:val="002B10B1"/>
    <w:rsid w:val="002B1204"/>
    <w:rsid w:val="002B4F15"/>
    <w:rsid w:val="002B6F9B"/>
    <w:rsid w:val="002C0A3C"/>
    <w:rsid w:val="002C0E06"/>
    <w:rsid w:val="002C5097"/>
    <w:rsid w:val="002D16EF"/>
    <w:rsid w:val="002F2FC5"/>
    <w:rsid w:val="00300A7E"/>
    <w:rsid w:val="00302207"/>
    <w:rsid w:val="00305D71"/>
    <w:rsid w:val="00307210"/>
    <w:rsid w:val="0031176B"/>
    <w:rsid w:val="00334959"/>
    <w:rsid w:val="003361F7"/>
    <w:rsid w:val="0034400B"/>
    <w:rsid w:val="00352465"/>
    <w:rsid w:val="003633C7"/>
    <w:rsid w:val="003A19B2"/>
    <w:rsid w:val="003A4E93"/>
    <w:rsid w:val="003A6B6D"/>
    <w:rsid w:val="003A791C"/>
    <w:rsid w:val="003C13CD"/>
    <w:rsid w:val="003C1964"/>
    <w:rsid w:val="003E6E33"/>
    <w:rsid w:val="003F7B1F"/>
    <w:rsid w:val="00414658"/>
    <w:rsid w:val="00415B8A"/>
    <w:rsid w:val="00433292"/>
    <w:rsid w:val="00436937"/>
    <w:rsid w:val="00437FBF"/>
    <w:rsid w:val="00461E9C"/>
    <w:rsid w:val="00474E42"/>
    <w:rsid w:val="004772B0"/>
    <w:rsid w:val="0048402F"/>
    <w:rsid w:val="004B4FA7"/>
    <w:rsid w:val="004B6FFB"/>
    <w:rsid w:val="004C7F22"/>
    <w:rsid w:val="004D7206"/>
    <w:rsid w:val="004F4616"/>
    <w:rsid w:val="004F4A7C"/>
    <w:rsid w:val="004F5DB9"/>
    <w:rsid w:val="00527BE8"/>
    <w:rsid w:val="005430A8"/>
    <w:rsid w:val="00560EA3"/>
    <w:rsid w:val="00581EB4"/>
    <w:rsid w:val="00590576"/>
    <w:rsid w:val="00592E2A"/>
    <w:rsid w:val="005A0896"/>
    <w:rsid w:val="005A495E"/>
    <w:rsid w:val="005C5A39"/>
    <w:rsid w:val="006115D7"/>
    <w:rsid w:val="00627800"/>
    <w:rsid w:val="0063293B"/>
    <w:rsid w:val="00641423"/>
    <w:rsid w:val="006546F9"/>
    <w:rsid w:val="00656A66"/>
    <w:rsid w:val="00657C66"/>
    <w:rsid w:val="00670A69"/>
    <w:rsid w:val="00685F0D"/>
    <w:rsid w:val="006910B6"/>
    <w:rsid w:val="00697400"/>
    <w:rsid w:val="006A3A21"/>
    <w:rsid w:val="006A406E"/>
    <w:rsid w:val="006C0E2A"/>
    <w:rsid w:val="006D107A"/>
    <w:rsid w:val="006E4EF5"/>
    <w:rsid w:val="006F7663"/>
    <w:rsid w:val="00713D90"/>
    <w:rsid w:val="00735680"/>
    <w:rsid w:val="007359BB"/>
    <w:rsid w:val="0076116E"/>
    <w:rsid w:val="00765A2D"/>
    <w:rsid w:val="00780B0F"/>
    <w:rsid w:val="007B1C4B"/>
    <w:rsid w:val="007F3E4A"/>
    <w:rsid w:val="00800AAB"/>
    <w:rsid w:val="00833076"/>
    <w:rsid w:val="00841EE7"/>
    <w:rsid w:val="0084793A"/>
    <w:rsid w:val="00856C26"/>
    <w:rsid w:val="0086559E"/>
    <w:rsid w:val="00874786"/>
    <w:rsid w:val="00884F78"/>
    <w:rsid w:val="00890407"/>
    <w:rsid w:val="008B23CA"/>
    <w:rsid w:val="008B5F0C"/>
    <w:rsid w:val="008C0B7C"/>
    <w:rsid w:val="008C386F"/>
    <w:rsid w:val="008C5A96"/>
    <w:rsid w:val="008C72AB"/>
    <w:rsid w:val="008D1627"/>
    <w:rsid w:val="008D7047"/>
    <w:rsid w:val="008E25B4"/>
    <w:rsid w:val="008E353F"/>
    <w:rsid w:val="008F4DFC"/>
    <w:rsid w:val="00924EF9"/>
    <w:rsid w:val="00927563"/>
    <w:rsid w:val="0093037A"/>
    <w:rsid w:val="00933AAF"/>
    <w:rsid w:val="00973471"/>
    <w:rsid w:val="00974C61"/>
    <w:rsid w:val="009766F8"/>
    <w:rsid w:val="009942E1"/>
    <w:rsid w:val="009B3061"/>
    <w:rsid w:val="009E00C6"/>
    <w:rsid w:val="009E6CDC"/>
    <w:rsid w:val="00A023BC"/>
    <w:rsid w:val="00A12909"/>
    <w:rsid w:val="00A16813"/>
    <w:rsid w:val="00A17B66"/>
    <w:rsid w:val="00A31864"/>
    <w:rsid w:val="00A513A8"/>
    <w:rsid w:val="00A6241E"/>
    <w:rsid w:val="00A70DB3"/>
    <w:rsid w:val="00A73DF5"/>
    <w:rsid w:val="00AB23CE"/>
    <w:rsid w:val="00AE5A01"/>
    <w:rsid w:val="00B058AF"/>
    <w:rsid w:val="00B10D58"/>
    <w:rsid w:val="00B22008"/>
    <w:rsid w:val="00B3673C"/>
    <w:rsid w:val="00B51033"/>
    <w:rsid w:val="00B7107E"/>
    <w:rsid w:val="00B76E9D"/>
    <w:rsid w:val="00B93E04"/>
    <w:rsid w:val="00B965EB"/>
    <w:rsid w:val="00BA229A"/>
    <w:rsid w:val="00BA5AC1"/>
    <w:rsid w:val="00BA7835"/>
    <w:rsid w:val="00BC103B"/>
    <w:rsid w:val="00BC4C76"/>
    <w:rsid w:val="00BD28DC"/>
    <w:rsid w:val="00BF01D9"/>
    <w:rsid w:val="00BF4A48"/>
    <w:rsid w:val="00C13D8E"/>
    <w:rsid w:val="00C21A2D"/>
    <w:rsid w:val="00C22E73"/>
    <w:rsid w:val="00C259AB"/>
    <w:rsid w:val="00C27778"/>
    <w:rsid w:val="00C35B5A"/>
    <w:rsid w:val="00C5271B"/>
    <w:rsid w:val="00C56347"/>
    <w:rsid w:val="00C704EF"/>
    <w:rsid w:val="00C74F30"/>
    <w:rsid w:val="00CB7741"/>
    <w:rsid w:val="00CC067E"/>
    <w:rsid w:val="00CE201C"/>
    <w:rsid w:val="00CE2658"/>
    <w:rsid w:val="00CF0603"/>
    <w:rsid w:val="00CF2BD0"/>
    <w:rsid w:val="00D03DC3"/>
    <w:rsid w:val="00D07EC0"/>
    <w:rsid w:val="00D161F1"/>
    <w:rsid w:val="00D276B2"/>
    <w:rsid w:val="00D27B08"/>
    <w:rsid w:val="00D3593F"/>
    <w:rsid w:val="00D42AD1"/>
    <w:rsid w:val="00D444D9"/>
    <w:rsid w:val="00D71D39"/>
    <w:rsid w:val="00D80362"/>
    <w:rsid w:val="00DA3456"/>
    <w:rsid w:val="00DE40B2"/>
    <w:rsid w:val="00DF5231"/>
    <w:rsid w:val="00E007F3"/>
    <w:rsid w:val="00E024B2"/>
    <w:rsid w:val="00E04B3A"/>
    <w:rsid w:val="00E14A0C"/>
    <w:rsid w:val="00E25932"/>
    <w:rsid w:val="00E40B93"/>
    <w:rsid w:val="00E536E1"/>
    <w:rsid w:val="00E63B72"/>
    <w:rsid w:val="00E65692"/>
    <w:rsid w:val="00E9067F"/>
    <w:rsid w:val="00E91693"/>
    <w:rsid w:val="00EC153A"/>
    <w:rsid w:val="00EC4620"/>
    <w:rsid w:val="00EC7298"/>
    <w:rsid w:val="00EC7FA7"/>
    <w:rsid w:val="00ED74C9"/>
    <w:rsid w:val="00F016C8"/>
    <w:rsid w:val="00F14B8F"/>
    <w:rsid w:val="00F152EA"/>
    <w:rsid w:val="00F34D9F"/>
    <w:rsid w:val="00F35E45"/>
    <w:rsid w:val="00F40D74"/>
    <w:rsid w:val="00F502C1"/>
    <w:rsid w:val="00F5466C"/>
    <w:rsid w:val="00F83C73"/>
    <w:rsid w:val="00F85D59"/>
    <w:rsid w:val="00F87500"/>
    <w:rsid w:val="00F90994"/>
    <w:rsid w:val="00FB10B6"/>
    <w:rsid w:val="00FB4D06"/>
    <w:rsid w:val="00FD5C53"/>
    <w:rsid w:val="00FF003E"/>
    <w:rsid w:val="00FF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D34E2"/>
  <w15:chartTrackingRefBased/>
  <w15:docId w15:val="{590D7434-344B-4BAC-925C-448751D0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3F"/>
  </w:style>
  <w:style w:type="paragraph" w:styleId="Heading1">
    <w:name w:val="heading 1"/>
    <w:basedOn w:val="Normal"/>
    <w:next w:val="Normal"/>
    <w:link w:val="Heading1Char"/>
    <w:uiPriority w:val="9"/>
    <w:qFormat/>
    <w:rsid w:val="00A023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3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3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3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3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3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3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3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3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3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3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63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263C1C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44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4D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0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0C6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5D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D7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4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C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386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C153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8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5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8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FF144-5B95-48F4-92E2-9EBC4388F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dgett</dc:creator>
  <cp:keywords/>
  <dc:description/>
  <cp:lastModifiedBy>Bob Badgett</cp:lastModifiedBy>
  <cp:revision>2</cp:revision>
  <dcterms:created xsi:type="dcterms:W3CDTF">2026-04-16T13:32:00Z</dcterms:created>
  <dcterms:modified xsi:type="dcterms:W3CDTF">2026-04-1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a5caac6432a267fb321f57e98581a2e314c511e2d73526840970d7050b99f</vt:lpwstr>
  </property>
</Properties>
</file>